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>Figure S1 – Agarose gel electrophoresis of RNA (Exp 1, 35 dpp)</w:t>
      </w:r>
    </w:p>
    <w:p>
      <w:pPr>
        <w:pStyle w:val="Normal"/>
        <w:rPr/>
      </w:pPr>
      <w:r>
        <w:rPr/>
        <w:t>To check the RNA quality prior to microarray analysis, we made a agarose gel electrophoresis of denaturated RNA samples. Whole shoot and whole root total RNA of 6 mycorrhizal (M+) and 6 non-mycorrhizal (NM) pots harvested at 35 dpp (Exp 1) was subjected to denaturation and checked on a denaturing agarose gel. From those, a half of samples was used for microarray analysis afterwards.</w:t>
      </w:r>
    </w:p>
    <w:p>
      <w:pPr>
        <w:pStyle w:val="Heading1"/>
        <w:rPr/>
      </w:pPr>
      <w:r>
        <w:rPr/>
        <w:t>Materials and methods</w:t>
      </w:r>
    </w:p>
    <w:p>
      <w:pPr>
        <w:pStyle w:val="Normal"/>
        <w:rPr/>
      </w:pPr>
      <w:r>
        <w:rPr/>
        <w:t xml:space="preserve">The total RNA samples were denaturated: 2 µl of samples was mixed with 2 µl of </w:t>
      </w:r>
      <w:r>
        <w:rPr>
          <w:lang w:val="en-US" w:eastAsia="en-US"/>
        </w:rPr>
        <w:t>2X RNA Gel Loading Dye (</w:t>
      </w:r>
      <w:r>
        <w:rPr/>
        <w:t xml:space="preserve">Thermo Fisher Scientific, USA) and heated to 70°C for 2 min and than rapidly chilled on ice. From those, 2.5 µl of dyed denaturated samples were loaded on gel. </w:t>
      </w:r>
    </w:p>
    <w:p>
      <w:pPr>
        <w:pStyle w:val="Normal"/>
        <w:rPr/>
      </w:pPr>
      <w:r>
        <w:rPr/>
        <w:t>The gel contained 2% of agarose (Top-Bio, Czech Republic) in TAE buffer (Sigma-Aldrich, USA). Two ladders were used: 1.5 µl of 0.5-10 Kb RNA Ladder (Ambion, USA) and 1 µl of Fast DNA Ladder (NEB, USA</w:t>
      </w:r>
      <w:r>
        <w:rPr>
          <w:lang w:val="en-US" w:eastAsia="en-US"/>
        </w:rPr>
        <w:t>) per well. The electrophoresis took 40 min at 80V.</w:t>
      </w:r>
    </w:p>
    <w:p>
      <w:pPr>
        <w:pStyle w:val="Normal"/>
        <w:rPr/>
      </w:pPr>
      <w:r>
        <w:rPr>
          <w:rStyle w:val="Nadpis1Char"/>
          <w:rFonts w:eastAsia="Calibri"/>
        </w:rPr>
        <w:t>Results</w:t>
      </w:r>
    </w:p>
    <w:p>
      <w:pPr>
        <w:pStyle w:val="Heading2"/>
        <w:rPr/>
      </w:pPr>
      <w:r>
        <w:rPr/>
        <w:t>(A) Agarose gel electrophoresis of RNA of root samples</w:t>
      </w:r>
    </w:p>
    <w:p>
      <w:pPr>
        <w:pStyle w:val="Normal"/>
        <w:rPr/>
      </w:pPr>
      <w:r>
        <w:rPr/>
        <w:t>From the left: Fast DNA Ladder, 0.5-10 Kb RNA Ladder (not denaturated), 0.5-10 Kb RNA Ladder (denaturated), 6 samples of M+ roots, 6 samples of NM roots, Fast DNA Ladder</w:t>
      </w:r>
    </w:p>
    <w:p>
      <w:pPr>
        <w:pStyle w:val="Heading2"/>
        <w:rPr/>
      </w:pPr>
      <w:r>
        <w:rPr/>
        <w:t>(B) Agarose gel electrophoresis of RNA of shoot samples</w:t>
      </w:r>
    </w:p>
    <w:p>
      <w:pPr>
        <w:pStyle w:val="Normal"/>
        <w:rPr/>
      </w:pPr>
      <w:r>
        <w:rPr/>
        <w:t>From the left: Fast DNA Ladder, 0.5-10 Kb RNA Ladder (not denaturated), 0.5-10 Kb RNA Ladder (denaturated), 6 samples of M+ shoots, 6 samples of NM shoots, Fast DNA Ladder</w:t>
      </w:r>
    </w:p>
    <w:p>
      <w:pPr>
        <w:pStyle w:val="Normal"/>
        <w:spacing w:before="0" w:after="200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4150</wp:posOffset>
                </wp:positionH>
                <wp:positionV relativeFrom="paragraph">
                  <wp:posOffset>10160</wp:posOffset>
                </wp:positionV>
                <wp:extent cx="2710815" cy="23901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10800" cy="2390040"/>
                          <a:chOff x="0" y="0"/>
                          <a:chExt cx="2710800" cy="2390040"/>
                        </a:xfrm>
                      </wpg:grpSpPr>
                      <pic:pic xmlns:pic="http://schemas.openxmlformats.org/drawingml/2006/picture">
                        <pic:nvPicPr>
                          <pic:cNvPr id="0" name="Obrázek 1" descr=""/>
                          <pic:cNvPicPr/>
                        </pic:nvPicPr>
                        <pic:blipFill>
                          <a:blip r:embed="rId2"/>
                          <a:srcRect l="14873" t="18139" r="47250" b="24577"/>
                          <a:stretch/>
                        </pic:blipFill>
                        <pic:spPr>
                          <a:xfrm flipH="1" rot="16200000">
                            <a:off x="160200" y="-160200"/>
                            <a:ext cx="2390040" cy="2710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0040" y="2009160"/>
                            <a:ext cx="334080" cy="285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cs-CZ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.45pt;margin-top:-11.9pt;width:196.85pt;height:213.45pt" coordorigin="369,-238" coordsize="3937,42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Obrázek 1" stroked="f" o:allowincell="f" style="position:absolute;left:542;top:-236;width:3763;height:4268;mso-wrap-style:none;v-text-anchor:middle;rotation:270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69;top:3180;width:525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cs-CZ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2678430" cy="2459355"/>
            <wp:effectExtent l="0" t="0" r="0" b="0"/>
            <wp:docPr id="2" name="Obráze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260" t="12318" r="32315" b="20605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67843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0025</wp:posOffset>
                </wp:positionH>
                <wp:positionV relativeFrom="paragraph">
                  <wp:posOffset>6877685</wp:posOffset>
                </wp:positionV>
                <wp:extent cx="342900" cy="2946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pt;height:23.2pt;mso-wrap-distance-left:9.05pt;mso-wrap-distance-right:9.05pt;mso-wrap-distance-top:0pt;mso-wrap-distance-bottom:0pt;margin-top:541.55pt;mso-position-vertical-relative:text;margin-left:15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94050</wp:posOffset>
                </wp:positionH>
                <wp:positionV relativeFrom="paragraph">
                  <wp:posOffset>2014855</wp:posOffset>
                </wp:positionV>
                <wp:extent cx="333375" cy="31305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13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25pt;height:24.65pt;mso-wrap-distance-left:9.05pt;mso-wrap-distance-right:9.05pt;mso-wrap-distance-top:0pt;mso-wrap-distance-bottom:0pt;margin-top:158.65pt;mso-position-vertical-relative:text;margin-left:251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andardnpsmoodstavce">
    <w:name w:val="Standardní písmo odstavce"/>
    <w:qFormat/>
    <w:rPr/>
  </w:style>
  <w:style w:type="character" w:styleId="NzevChar">
    <w:name w:val="Název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Nadpis1Char">
    <w:name w:val="Nadpis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Nadpis2Char">
    <w:name w:val="Nadpis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ulek">
    <w:name w:val="Titulek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2:31:00Z</dcterms:created>
  <dc:creator>Jansa Jan admin</dc:creator>
  <dc:description/>
  <cp:keywords/>
  <dc:language>en-US</dc:language>
  <cp:lastModifiedBy>Jansa Jan admin</cp:lastModifiedBy>
  <dcterms:modified xsi:type="dcterms:W3CDTF">2019-08-15T08:06:00Z</dcterms:modified>
  <cp:revision>14</cp:revision>
  <dc:subject/>
  <dc:title/>
</cp:coreProperties>
</file>